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28A0" w:rsidRPr="007264D1" w:rsidRDefault="007264D1" w:rsidP="007264D1">
      <w:pPr>
        <w:jc w:val="center"/>
        <w:rPr>
          <w:b/>
        </w:rPr>
      </w:pPr>
      <w:r w:rsidRPr="007264D1">
        <w:rPr>
          <w:b/>
        </w:rPr>
        <w:t>Binary logistic regression model results</w:t>
      </w:r>
    </w:p>
    <w:p w:rsidR="007264D1" w:rsidRPr="007264D1" w:rsidRDefault="007264D1" w:rsidP="00C378EB">
      <w:pPr>
        <w:rPr>
          <w:b/>
        </w:rPr>
      </w:pPr>
      <w:r>
        <w:rPr>
          <w:b/>
        </w:rPr>
        <w:t>Pathogens of seawater farms</w:t>
      </w:r>
      <w:r w:rsidR="00C17351">
        <w:rPr>
          <w:b/>
        </w:rPr>
        <w:t xml:space="preserve"> (N = 17)</w:t>
      </w:r>
    </w:p>
    <w:p w:rsidR="00C378EB" w:rsidRDefault="00C378EB" w:rsidP="00C378EB">
      <w:proofErr w:type="gramStart"/>
      <w:r>
        <w:t>Table 1.</w:t>
      </w:r>
      <w:proofErr w:type="gramEnd"/>
      <w:r>
        <w:t xml:space="preserve"> Parameter estimates of binary logistic regression model</w:t>
      </w:r>
      <w:r w:rsidR="007264D1">
        <w:t>s</w:t>
      </w:r>
      <w:r>
        <w:t xml:space="preserve"> for pancreas disease </w:t>
      </w:r>
      <w:r w:rsidR="007264D1">
        <w:t xml:space="preserve">and AGD </w:t>
      </w:r>
      <w:r>
        <w:t>outbreaks</w:t>
      </w:r>
    </w:p>
    <w:tbl>
      <w:tblPr>
        <w:tblW w:w="70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6"/>
        <w:gridCol w:w="893"/>
        <w:gridCol w:w="628"/>
        <w:gridCol w:w="736"/>
        <w:gridCol w:w="736"/>
        <w:gridCol w:w="736"/>
        <w:gridCol w:w="881"/>
      </w:tblGrid>
      <w:tr w:rsidR="007264D1" w:rsidRPr="007264D1" w:rsidTr="007264D1">
        <w:trPr>
          <w:trHeight w:val="300"/>
        </w:trPr>
        <w:tc>
          <w:tcPr>
            <w:tcW w:w="7056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b/>
                <w:color w:val="000000"/>
              </w:rPr>
              <w:t>SW farms: PD</w:t>
            </w:r>
          </w:p>
        </w:tc>
      </w:tr>
      <w:tr w:rsidR="007264D1" w:rsidRPr="007264D1" w:rsidTr="007264D1">
        <w:trPr>
          <w:trHeight w:val="300"/>
        </w:trPr>
        <w:tc>
          <w:tcPr>
            <w:tcW w:w="24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4D1" w:rsidRPr="007264D1" w:rsidRDefault="007264D1" w:rsidP="000378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b/>
                <w:color w:val="000000"/>
              </w:rPr>
              <w:t>Parameter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4D1" w:rsidRPr="007264D1" w:rsidRDefault="007264D1" w:rsidP="000378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b/>
                <w:color w:val="000000"/>
              </w:rPr>
              <w:t>mean</w:t>
            </w:r>
          </w:p>
        </w:tc>
        <w:tc>
          <w:tcPr>
            <w:tcW w:w="6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4D1" w:rsidRPr="007264D1" w:rsidRDefault="007264D1" w:rsidP="000378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b/>
                <w:color w:val="000000"/>
              </w:rPr>
              <w:t>SD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4D1" w:rsidRPr="007264D1" w:rsidRDefault="007264D1" w:rsidP="000378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b/>
                <w:color w:val="000000"/>
              </w:rPr>
              <w:t>2.5%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4D1" w:rsidRPr="007264D1" w:rsidRDefault="007264D1" w:rsidP="000378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b/>
                <w:color w:val="000000"/>
              </w:rPr>
              <w:t>25%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4D1" w:rsidRPr="007264D1" w:rsidRDefault="007264D1" w:rsidP="000378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b/>
                <w:color w:val="000000"/>
              </w:rPr>
              <w:t>75%</w:t>
            </w:r>
          </w:p>
        </w:tc>
        <w:tc>
          <w:tcPr>
            <w:tcW w:w="8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4D1" w:rsidRPr="007264D1" w:rsidRDefault="007264D1" w:rsidP="000378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b/>
                <w:color w:val="000000"/>
              </w:rPr>
              <w:t>97.5%</w:t>
            </w:r>
          </w:p>
        </w:tc>
      </w:tr>
      <w:tr w:rsidR="007264D1" w:rsidRPr="007264D1" w:rsidTr="007264D1">
        <w:trPr>
          <w:trHeight w:val="300"/>
        </w:trPr>
        <w:tc>
          <w:tcPr>
            <w:tcW w:w="24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4D1" w:rsidRPr="007264D1" w:rsidRDefault="007264D1" w:rsidP="007264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 xml:space="preserve">Intercept  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-0.13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1.40</w:t>
            </w:r>
          </w:p>
        </w:tc>
      </w:tr>
      <w:tr w:rsidR="007264D1" w:rsidRPr="007264D1" w:rsidTr="007264D1">
        <w:trPr>
          <w:trHeight w:val="300"/>
        </w:trPr>
        <w:tc>
          <w:tcPr>
            <w:tcW w:w="2446" w:type="dxa"/>
            <w:shd w:val="clear" w:color="auto" w:fill="auto"/>
            <w:noWrap/>
            <w:vAlign w:val="center"/>
            <w:hideMark/>
          </w:tcPr>
          <w:p w:rsidR="007264D1" w:rsidRPr="007264D1" w:rsidRDefault="007264D1" w:rsidP="007264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Biosecurity score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-0.36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-1.2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-0.67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-0.04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</w:tr>
      <w:tr w:rsidR="007264D1" w:rsidRPr="007264D1" w:rsidTr="007264D1">
        <w:trPr>
          <w:trHeight w:val="300"/>
        </w:trPr>
        <w:tc>
          <w:tcPr>
            <w:tcW w:w="2446" w:type="dxa"/>
            <w:shd w:val="clear" w:color="auto" w:fill="auto"/>
            <w:noWrap/>
            <w:vAlign w:val="center"/>
            <w:hideMark/>
          </w:tcPr>
          <w:p w:rsidR="007264D1" w:rsidRPr="007264D1" w:rsidRDefault="007264D1" w:rsidP="007264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Indegree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-0.7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-0.1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1.05</w:t>
            </w:r>
          </w:p>
        </w:tc>
      </w:tr>
      <w:tr w:rsidR="007264D1" w:rsidRPr="007264D1" w:rsidTr="007264D1">
        <w:trPr>
          <w:trHeight w:val="300"/>
        </w:trPr>
        <w:tc>
          <w:tcPr>
            <w:tcW w:w="2446" w:type="dxa"/>
            <w:shd w:val="clear" w:color="auto" w:fill="auto"/>
            <w:noWrap/>
            <w:vAlign w:val="center"/>
            <w:hideMark/>
          </w:tcPr>
          <w:p w:rsidR="007264D1" w:rsidRPr="007264D1" w:rsidRDefault="007264D1" w:rsidP="007264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Interaction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-0.7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-0.1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1.13</w:t>
            </w:r>
          </w:p>
        </w:tc>
      </w:tr>
      <w:tr w:rsidR="007264D1" w:rsidRPr="007264D1" w:rsidTr="007264D1">
        <w:trPr>
          <w:trHeight w:val="300"/>
        </w:trPr>
        <w:tc>
          <w:tcPr>
            <w:tcW w:w="24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64D1" w:rsidRPr="007264D1" w:rsidRDefault="007264D1" w:rsidP="007264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AGD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-0.59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-0.04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1.09</w:t>
            </w:r>
          </w:p>
        </w:tc>
      </w:tr>
      <w:tr w:rsidR="007264D1" w:rsidRPr="007264D1" w:rsidTr="007264D1">
        <w:trPr>
          <w:trHeight w:val="300"/>
        </w:trPr>
        <w:tc>
          <w:tcPr>
            <w:tcW w:w="705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b/>
                <w:color w:val="000000"/>
              </w:rPr>
              <w:t>SW farms: AGD</w:t>
            </w:r>
          </w:p>
        </w:tc>
      </w:tr>
      <w:tr w:rsidR="007264D1" w:rsidRPr="007264D1" w:rsidTr="007264D1">
        <w:trPr>
          <w:trHeight w:val="300"/>
        </w:trPr>
        <w:tc>
          <w:tcPr>
            <w:tcW w:w="2446" w:type="dxa"/>
            <w:shd w:val="clear" w:color="auto" w:fill="auto"/>
            <w:noWrap/>
            <w:vAlign w:val="center"/>
            <w:hideMark/>
          </w:tcPr>
          <w:p w:rsidR="007264D1" w:rsidRPr="007264D1" w:rsidRDefault="007264D1" w:rsidP="007264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 xml:space="preserve">Intercept 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-0.6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-0.1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</w:tr>
      <w:tr w:rsidR="007264D1" w:rsidRPr="007264D1" w:rsidTr="007264D1">
        <w:trPr>
          <w:trHeight w:val="300"/>
        </w:trPr>
        <w:tc>
          <w:tcPr>
            <w:tcW w:w="2446" w:type="dxa"/>
            <w:shd w:val="clear" w:color="auto" w:fill="auto"/>
            <w:noWrap/>
            <w:vAlign w:val="center"/>
            <w:hideMark/>
          </w:tcPr>
          <w:p w:rsidR="007264D1" w:rsidRPr="007264D1" w:rsidRDefault="007264D1" w:rsidP="007264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Biosecurity score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-0.69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-0.1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1.1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264D1" w:rsidRPr="007264D1" w:rsidTr="007264D1">
        <w:trPr>
          <w:trHeight w:val="300"/>
        </w:trPr>
        <w:tc>
          <w:tcPr>
            <w:tcW w:w="2446" w:type="dxa"/>
            <w:shd w:val="clear" w:color="auto" w:fill="auto"/>
            <w:noWrap/>
            <w:vAlign w:val="center"/>
            <w:hideMark/>
          </w:tcPr>
          <w:p w:rsidR="007264D1" w:rsidRPr="007264D1" w:rsidRDefault="007264D1" w:rsidP="007264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Indegree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-0.6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-0.0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1.09</w:t>
            </w:r>
          </w:p>
        </w:tc>
      </w:tr>
      <w:tr w:rsidR="007264D1" w:rsidRPr="007264D1" w:rsidTr="007264D1">
        <w:trPr>
          <w:trHeight w:val="300"/>
        </w:trPr>
        <w:tc>
          <w:tcPr>
            <w:tcW w:w="2446" w:type="dxa"/>
            <w:shd w:val="clear" w:color="auto" w:fill="auto"/>
            <w:noWrap/>
            <w:vAlign w:val="center"/>
            <w:hideMark/>
          </w:tcPr>
          <w:p w:rsidR="007264D1" w:rsidRPr="007264D1" w:rsidRDefault="007264D1" w:rsidP="007264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Interaction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-0.7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-0.1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1.14</w:t>
            </w:r>
          </w:p>
        </w:tc>
      </w:tr>
      <w:tr w:rsidR="007264D1" w:rsidRPr="007264D1" w:rsidTr="007264D1">
        <w:trPr>
          <w:trHeight w:val="300"/>
        </w:trPr>
        <w:tc>
          <w:tcPr>
            <w:tcW w:w="2446" w:type="dxa"/>
            <w:shd w:val="clear" w:color="auto" w:fill="auto"/>
            <w:noWrap/>
            <w:vAlign w:val="center"/>
            <w:hideMark/>
          </w:tcPr>
          <w:p w:rsidR="007264D1" w:rsidRPr="007264D1" w:rsidRDefault="007264D1" w:rsidP="007264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PD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-0.7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-0.2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7264D1" w:rsidRPr="007264D1" w:rsidRDefault="007264D1" w:rsidP="00726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64D1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</w:tr>
    </w:tbl>
    <w:p w:rsidR="00C378EB" w:rsidRDefault="00C378EB" w:rsidP="00C378EB"/>
    <w:p w:rsidR="00C378EB" w:rsidRDefault="007F1949" w:rsidP="00C378EB">
      <w:pPr>
        <w:jc w:val="center"/>
      </w:pPr>
      <w:r>
        <w:rPr>
          <w:noProof/>
        </w:rPr>
        <w:drawing>
          <wp:inline distT="0" distB="0" distL="0" distR="0" wp14:anchorId="64A003A5" wp14:editId="69B8B51E">
            <wp:extent cx="5943600" cy="25165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1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78EB" w:rsidRDefault="00C378EB" w:rsidP="00C378EB">
      <w:proofErr w:type="gramStart"/>
      <w:r>
        <w:t>Figure 1.</w:t>
      </w:r>
      <w:proofErr w:type="gramEnd"/>
      <w:r>
        <w:t xml:space="preserve"> Parameter estimates of binary logistic regression model for </w:t>
      </w:r>
      <w:r w:rsidR="00876E58">
        <w:t xml:space="preserve">PD (left) and </w:t>
      </w:r>
      <w:r>
        <w:t>AGD</w:t>
      </w:r>
      <w:r w:rsidR="00876E58">
        <w:t xml:space="preserve"> (right)</w:t>
      </w:r>
      <w:r>
        <w:t xml:space="preserve"> outbreaks. Red line 50% PI, black line 95% PI</w:t>
      </w:r>
    </w:p>
    <w:p w:rsidR="00605D26" w:rsidRDefault="00605D26" w:rsidP="00C378EB"/>
    <w:p w:rsidR="00605D26" w:rsidRDefault="00605D26" w:rsidP="00C378EB"/>
    <w:p w:rsidR="00605D26" w:rsidRDefault="00605D26" w:rsidP="00C378EB"/>
    <w:p w:rsidR="00C17351" w:rsidRPr="007264D1" w:rsidRDefault="00C17351" w:rsidP="00C17351">
      <w:pPr>
        <w:rPr>
          <w:b/>
        </w:rPr>
      </w:pPr>
      <w:r>
        <w:rPr>
          <w:b/>
        </w:rPr>
        <w:lastRenderedPageBreak/>
        <w:t xml:space="preserve">Pathogens of </w:t>
      </w:r>
      <w:r>
        <w:rPr>
          <w:b/>
        </w:rPr>
        <w:t>freshwater</w:t>
      </w:r>
      <w:r>
        <w:rPr>
          <w:b/>
        </w:rPr>
        <w:t xml:space="preserve"> farms (N = 17)</w:t>
      </w:r>
    </w:p>
    <w:p w:rsidR="00C378EB" w:rsidRDefault="00C378EB" w:rsidP="00C378EB">
      <w:proofErr w:type="gramStart"/>
      <w:r>
        <w:t>Table 2.</w:t>
      </w:r>
      <w:proofErr w:type="gramEnd"/>
      <w:r>
        <w:t xml:space="preserve"> Parameter estimates of binary logistic regression model for </w:t>
      </w:r>
      <w:r w:rsidR="00091605">
        <w:t xml:space="preserve">BGD, </w:t>
      </w:r>
      <w:r w:rsidR="00091605">
        <w:rPr>
          <w:rFonts w:cs="Times New Roman"/>
          <w:i/>
        </w:rPr>
        <w:t>I</w:t>
      </w:r>
      <w:r w:rsidR="00091605" w:rsidRPr="00757FFC">
        <w:rPr>
          <w:rFonts w:cs="Times New Roman"/>
          <w:i/>
        </w:rPr>
        <w:t>chthyobodo</w:t>
      </w:r>
      <w:r w:rsidR="00091605">
        <w:rPr>
          <w:rFonts w:cs="Times New Roman"/>
        </w:rPr>
        <w:t xml:space="preserve"> sp., and RTFS</w:t>
      </w:r>
      <w:bookmarkStart w:id="0" w:name="_GoBack"/>
      <w:bookmarkEnd w:id="0"/>
      <w:r w:rsidR="00091605">
        <w:rPr>
          <w:rFonts w:cs="Times New Roman"/>
        </w:rPr>
        <w:t xml:space="preserve"> </w:t>
      </w:r>
      <w:r>
        <w:t>outbreaks</w:t>
      </w:r>
    </w:p>
    <w:tbl>
      <w:tblPr>
        <w:tblW w:w="70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6"/>
        <w:gridCol w:w="893"/>
        <w:gridCol w:w="628"/>
        <w:gridCol w:w="736"/>
        <w:gridCol w:w="736"/>
        <w:gridCol w:w="736"/>
        <w:gridCol w:w="881"/>
      </w:tblGrid>
      <w:tr w:rsidR="00037896" w:rsidRPr="00037896" w:rsidTr="00037896">
        <w:trPr>
          <w:trHeight w:val="300"/>
        </w:trPr>
        <w:tc>
          <w:tcPr>
            <w:tcW w:w="7056" w:type="dxa"/>
            <w:gridSpan w:val="7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b/>
                <w:color w:val="000000"/>
              </w:rPr>
              <w:t>FW farms: BGD</w:t>
            </w:r>
          </w:p>
        </w:tc>
      </w:tr>
      <w:tr w:rsidR="00037896" w:rsidRPr="00037896" w:rsidTr="00037896">
        <w:trPr>
          <w:trHeight w:val="300"/>
        </w:trPr>
        <w:tc>
          <w:tcPr>
            <w:tcW w:w="24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b/>
                <w:color w:val="000000"/>
              </w:rPr>
              <w:t>Parameter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b/>
                <w:color w:val="000000"/>
              </w:rPr>
              <w:t>mean</w:t>
            </w:r>
          </w:p>
        </w:tc>
        <w:tc>
          <w:tcPr>
            <w:tcW w:w="6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b/>
                <w:color w:val="000000"/>
              </w:rPr>
              <w:t>SD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b/>
                <w:color w:val="000000"/>
              </w:rPr>
              <w:t>2.5%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b/>
                <w:color w:val="000000"/>
              </w:rPr>
              <w:t>25%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b/>
                <w:color w:val="000000"/>
              </w:rPr>
              <w:t>75%</w:t>
            </w:r>
          </w:p>
        </w:tc>
        <w:tc>
          <w:tcPr>
            <w:tcW w:w="8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b/>
                <w:color w:val="000000"/>
              </w:rPr>
              <w:t>97.5%</w:t>
            </w:r>
          </w:p>
        </w:tc>
      </w:tr>
      <w:tr w:rsidR="00037896" w:rsidRPr="00037896" w:rsidTr="00037896">
        <w:trPr>
          <w:trHeight w:val="300"/>
        </w:trPr>
        <w:tc>
          <w:tcPr>
            <w:tcW w:w="24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896" w:rsidRPr="00037896" w:rsidRDefault="00037896" w:rsidP="000378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 xml:space="preserve">Intercept  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-0.64</w:t>
            </w: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-1.36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-0.9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-0.39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</w:tr>
      <w:tr w:rsidR="00037896" w:rsidRPr="00037896" w:rsidTr="00037896">
        <w:trPr>
          <w:trHeight w:val="300"/>
        </w:trPr>
        <w:tc>
          <w:tcPr>
            <w:tcW w:w="2446" w:type="dxa"/>
            <w:shd w:val="clear" w:color="auto" w:fill="auto"/>
            <w:noWrap/>
            <w:vAlign w:val="center"/>
            <w:hideMark/>
          </w:tcPr>
          <w:p w:rsidR="00037896" w:rsidRPr="00037896" w:rsidRDefault="00037896" w:rsidP="000378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Biosecurity score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-0.35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-1.2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-0.6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-0.05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</w:tr>
      <w:tr w:rsidR="00037896" w:rsidRPr="00037896" w:rsidTr="00037896">
        <w:trPr>
          <w:trHeight w:val="300"/>
        </w:trPr>
        <w:tc>
          <w:tcPr>
            <w:tcW w:w="2446" w:type="dxa"/>
            <w:shd w:val="clear" w:color="auto" w:fill="auto"/>
            <w:noWrap/>
            <w:vAlign w:val="center"/>
            <w:hideMark/>
          </w:tcPr>
          <w:p w:rsidR="00037896" w:rsidRPr="00037896" w:rsidRDefault="00037896" w:rsidP="000378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Indegree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-0.15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-1.07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-0.4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</w:tr>
      <w:tr w:rsidR="00037896" w:rsidRPr="00037896" w:rsidTr="00037896">
        <w:trPr>
          <w:trHeight w:val="300"/>
        </w:trPr>
        <w:tc>
          <w:tcPr>
            <w:tcW w:w="2446" w:type="dxa"/>
            <w:shd w:val="clear" w:color="auto" w:fill="auto"/>
            <w:noWrap/>
            <w:vAlign w:val="center"/>
            <w:hideMark/>
          </w:tcPr>
          <w:p w:rsidR="00037896" w:rsidRPr="00037896" w:rsidRDefault="00037896" w:rsidP="000378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Interaction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-0.9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-0.2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</w:tr>
      <w:tr w:rsidR="00037896" w:rsidRPr="00037896" w:rsidTr="00037896">
        <w:trPr>
          <w:trHeight w:val="300"/>
        </w:trPr>
        <w:tc>
          <w:tcPr>
            <w:tcW w:w="2446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i/>
                <w:iCs/>
                <w:color w:val="000000"/>
              </w:rPr>
              <w:t>Ichthyobodo</w:t>
            </w:r>
            <w:r w:rsidRPr="0003789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E07AC6">
              <w:rPr>
                <w:rFonts w:ascii="Calibri" w:eastAsia="Times New Roman" w:hAnsi="Calibri" w:cs="Times New Roman"/>
                <w:color w:val="000000"/>
              </w:rPr>
              <w:t>sp.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-0.11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-1.0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-0.4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</w:tr>
      <w:tr w:rsidR="00037896" w:rsidRPr="00037896" w:rsidTr="00037896">
        <w:trPr>
          <w:trHeight w:val="300"/>
        </w:trPr>
        <w:tc>
          <w:tcPr>
            <w:tcW w:w="24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896" w:rsidRPr="00037896" w:rsidRDefault="00037896" w:rsidP="000378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RTFS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-0.34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-1.25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-0.66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-0.03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</w:tr>
      <w:tr w:rsidR="00037896" w:rsidRPr="00037896" w:rsidTr="00037896">
        <w:trPr>
          <w:trHeight w:val="300"/>
        </w:trPr>
        <w:tc>
          <w:tcPr>
            <w:tcW w:w="705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896" w:rsidRPr="00E07AC6" w:rsidRDefault="00037896" w:rsidP="000378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b/>
                <w:color w:val="000000"/>
              </w:rPr>
              <w:t xml:space="preserve">FW farms: </w:t>
            </w:r>
            <w:r w:rsidRPr="005D0FE9">
              <w:rPr>
                <w:rFonts w:ascii="Calibri" w:eastAsia="Times New Roman" w:hAnsi="Calibri" w:cs="Times New Roman"/>
                <w:b/>
                <w:i/>
                <w:color w:val="000000"/>
              </w:rPr>
              <w:t>Ichthyobodo</w:t>
            </w:r>
            <w:r w:rsidR="00E07AC6">
              <w:rPr>
                <w:rFonts w:ascii="Calibri" w:eastAsia="Times New Roman" w:hAnsi="Calibri" w:cs="Times New Roman"/>
                <w:b/>
                <w:i/>
                <w:color w:val="000000"/>
              </w:rPr>
              <w:t xml:space="preserve"> </w:t>
            </w:r>
            <w:r w:rsidR="00E07AC6">
              <w:rPr>
                <w:rFonts w:ascii="Calibri" w:eastAsia="Times New Roman" w:hAnsi="Calibri" w:cs="Times New Roman"/>
                <w:b/>
                <w:color w:val="000000"/>
              </w:rPr>
              <w:t>sp.</w:t>
            </w:r>
          </w:p>
        </w:tc>
      </w:tr>
      <w:tr w:rsidR="00037896" w:rsidRPr="00037896" w:rsidTr="00037896">
        <w:trPr>
          <w:trHeight w:val="300"/>
        </w:trPr>
        <w:tc>
          <w:tcPr>
            <w:tcW w:w="24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896" w:rsidRPr="00037896" w:rsidRDefault="00037896" w:rsidP="000378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 xml:space="preserve">Intercept  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-0.49</w:t>
            </w: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-1.23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-0.74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-0.24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</w:tr>
      <w:tr w:rsidR="00037896" w:rsidRPr="00037896" w:rsidTr="00037896">
        <w:trPr>
          <w:trHeight w:val="300"/>
        </w:trPr>
        <w:tc>
          <w:tcPr>
            <w:tcW w:w="2446" w:type="dxa"/>
            <w:shd w:val="clear" w:color="auto" w:fill="auto"/>
            <w:noWrap/>
            <w:vAlign w:val="center"/>
            <w:hideMark/>
          </w:tcPr>
          <w:p w:rsidR="00037896" w:rsidRPr="00037896" w:rsidRDefault="00037896" w:rsidP="000378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Biosecurity score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-0.06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-0.97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-0.3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</w:tr>
      <w:tr w:rsidR="00037896" w:rsidRPr="00037896" w:rsidTr="00037896">
        <w:trPr>
          <w:trHeight w:val="300"/>
        </w:trPr>
        <w:tc>
          <w:tcPr>
            <w:tcW w:w="2446" w:type="dxa"/>
            <w:shd w:val="clear" w:color="auto" w:fill="auto"/>
            <w:noWrap/>
            <w:vAlign w:val="center"/>
            <w:hideMark/>
          </w:tcPr>
          <w:p w:rsidR="00037896" w:rsidRPr="00037896" w:rsidRDefault="00037896" w:rsidP="000378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Indegree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-0.03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-0.9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-0.3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</w:tr>
      <w:tr w:rsidR="00037896" w:rsidRPr="00037896" w:rsidTr="00037896">
        <w:trPr>
          <w:trHeight w:val="300"/>
        </w:trPr>
        <w:tc>
          <w:tcPr>
            <w:tcW w:w="2446" w:type="dxa"/>
            <w:shd w:val="clear" w:color="auto" w:fill="auto"/>
            <w:noWrap/>
            <w:vAlign w:val="center"/>
            <w:hideMark/>
          </w:tcPr>
          <w:p w:rsidR="00037896" w:rsidRPr="00037896" w:rsidRDefault="00037896" w:rsidP="000378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Interaction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-0.04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-1.0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-0.37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</w:tr>
      <w:tr w:rsidR="00037896" w:rsidRPr="00037896" w:rsidTr="00037896">
        <w:trPr>
          <w:trHeight w:val="300"/>
        </w:trPr>
        <w:tc>
          <w:tcPr>
            <w:tcW w:w="2446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BGD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-0.04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-0.97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-0.3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</w:tr>
      <w:tr w:rsidR="00037896" w:rsidRPr="00037896" w:rsidTr="00037896">
        <w:trPr>
          <w:trHeight w:val="300"/>
        </w:trPr>
        <w:tc>
          <w:tcPr>
            <w:tcW w:w="24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896" w:rsidRPr="00037896" w:rsidRDefault="00037896" w:rsidP="000378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RTFS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-0.48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1.28</w:t>
            </w:r>
          </w:p>
        </w:tc>
      </w:tr>
      <w:tr w:rsidR="00037896" w:rsidRPr="00037896" w:rsidTr="00037896">
        <w:trPr>
          <w:trHeight w:val="300"/>
        </w:trPr>
        <w:tc>
          <w:tcPr>
            <w:tcW w:w="705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b/>
                <w:color w:val="000000"/>
              </w:rPr>
              <w:t>FW farms: RTFS</w:t>
            </w:r>
          </w:p>
        </w:tc>
      </w:tr>
      <w:tr w:rsidR="00037896" w:rsidRPr="00037896" w:rsidTr="00037896">
        <w:trPr>
          <w:trHeight w:val="300"/>
        </w:trPr>
        <w:tc>
          <w:tcPr>
            <w:tcW w:w="24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7896" w:rsidRPr="00037896" w:rsidRDefault="00037896" w:rsidP="000378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 xml:space="preserve">Intercept  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-0.48</w:t>
            </w: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-1.20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-0.73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-0.23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</w:tr>
      <w:tr w:rsidR="00037896" w:rsidRPr="00037896" w:rsidTr="00037896">
        <w:trPr>
          <w:trHeight w:val="300"/>
        </w:trPr>
        <w:tc>
          <w:tcPr>
            <w:tcW w:w="2446" w:type="dxa"/>
            <w:shd w:val="clear" w:color="auto" w:fill="auto"/>
            <w:noWrap/>
            <w:vAlign w:val="center"/>
            <w:hideMark/>
          </w:tcPr>
          <w:p w:rsidR="00037896" w:rsidRPr="00037896" w:rsidRDefault="00037896" w:rsidP="000378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Biosecurity score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-0.8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-0.27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</w:tr>
      <w:tr w:rsidR="00037896" w:rsidRPr="00037896" w:rsidTr="00037896">
        <w:trPr>
          <w:trHeight w:val="300"/>
        </w:trPr>
        <w:tc>
          <w:tcPr>
            <w:tcW w:w="2446" w:type="dxa"/>
            <w:shd w:val="clear" w:color="auto" w:fill="auto"/>
            <w:noWrap/>
            <w:vAlign w:val="center"/>
            <w:hideMark/>
          </w:tcPr>
          <w:p w:rsidR="00037896" w:rsidRPr="00037896" w:rsidRDefault="00037896" w:rsidP="000378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Indegree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-0.04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-0.9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-0.3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</w:tr>
      <w:tr w:rsidR="00037896" w:rsidRPr="00037896" w:rsidTr="00037896">
        <w:trPr>
          <w:trHeight w:val="300"/>
        </w:trPr>
        <w:tc>
          <w:tcPr>
            <w:tcW w:w="2446" w:type="dxa"/>
            <w:shd w:val="clear" w:color="auto" w:fill="auto"/>
            <w:noWrap/>
            <w:vAlign w:val="center"/>
            <w:hideMark/>
          </w:tcPr>
          <w:p w:rsidR="00037896" w:rsidRPr="00037896" w:rsidRDefault="00037896" w:rsidP="000378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Interaction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-0.06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-1.0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-0.39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</w:tr>
      <w:tr w:rsidR="00037896" w:rsidRPr="00037896" w:rsidTr="00037896">
        <w:trPr>
          <w:trHeight w:val="300"/>
        </w:trPr>
        <w:tc>
          <w:tcPr>
            <w:tcW w:w="2446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i/>
                <w:iCs/>
                <w:color w:val="000000"/>
              </w:rPr>
              <w:t>Ichthyobodo</w:t>
            </w:r>
            <w:r w:rsidRPr="0003789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E07AC6">
              <w:rPr>
                <w:rFonts w:ascii="Calibri" w:eastAsia="Times New Roman" w:hAnsi="Calibri" w:cs="Times New Roman"/>
                <w:color w:val="000000"/>
              </w:rPr>
              <w:t>sp.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-0.4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1.29</w:t>
            </w:r>
          </w:p>
        </w:tc>
      </w:tr>
      <w:tr w:rsidR="00037896" w:rsidRPr="00037896" w:rsidTr="00037896">
        <w:trPr>
          <w:trHeight w:val="300"/>
        </w:trPr>
        <w:tc>
          <w:tcPr>
            <w:tcW w:w="2446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BGD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-0.27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-1.2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-0.6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037896" w:rsidRPr="00037896" w:rsidRDefault="00037896" w:rsidP="000378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7896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</w:tr>
    </w:tbl>
    <w:p w:rsidR="002B1478" w:rsidRDefault="002B1478" w:rsidP="00C378EB">
      <w:pPr>
        <w:sectPr w:rsidR="002B147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037896" w:rsidRDefault="002B1478" w:rsidP="00C378EB"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389890</wp:posOffset>
            </wp:positionH>
            <wp:positionV relativeFrom="paragraph">
              <wp:posOffset>0</wp:posOffset>
            </wp:positionV>
            <wp:extent cx="9128760" cy="3021330"/>
            <wp:effectExtent l="0" t="0" r="0" b="762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28760" cy="30213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>
        <w:t>Figure 2.</w:t>
      </w:r>
      <w:proofErr w:type="gramEnd"/>
      <w:r>
        <w:t xml:space="preserve"> Parameter estimates of binary logistic regression model for </w:t>
      </w:r>
      <w:r w:rsidR="0022349F">
        <w:t>bacterial gill disease</w:t>
      </w:r>
      <w:r>
        <w:t xml:space="preserve"> (</w:t>
      </w:r>
      <w:r w:rsidR="0022349F">
        <w:t>left),</w:t>
      </w:r>
      <w:r>
        <w:t xml:space="preserve"> </w:t>
      </w:r>
      <w:r w:rsidR="0022349F" w:rsidRPr="0022349F">
        <w:rPr>
          <w:i/>
        </w:rPr>
        <w:t>Ichthyobodo</w:t>
      </w:r>
      <w:r>
        <w:t xml:space="preserve"> </w:t>
      </w:r>
      <w:r w:rsidR="0022349F">
        <w:t xml:space="preserve">sp. </w:t>
      </w:r>
      <w:r>
        <w:t>(</w:t>
      </w:r>
      <w:r w:rsidR="0022349F">
        <w:t>middle</w:t>
      </w:r>
      <w:r>
        <w:t>)</w:t>
      </w:r>
      <w:r w:rsidR="0022349F">
        <w:t>, and rainbow trout fry syndrome (right)</w:t>
      </w:r>
      <w:r>
        <w:t xml:space="preserve"> outbreaks. Red line 50% PI, black line 95% PI</w:t>
      </w:r>
    </w:p>
    <w:p w:rsidR="00605D26" w:rsidRDefault="00605D26" w:rsidP="002B1478">
      <w:pPr>
        <w:jc w:val="both"/>
      </w:pPr>
    </w:p>
    <w:p w:rsidR="00091605" w:rsidRDefault="00091605" w:rsidP="00C378EB"/>
    <w:p w:rsidR="00C378EB" w:rsidRDefault="00C378EB" w:rsidP="00C378EB"/>
    <w:p w:rsidR="00C378EB" w:rsidRPr="00C378EB" w:rsidRDefault="00C378EB" w:rsidP="00C378EB"/>
    <w:sectPr w:rsidR="00C378EB" w:rsidRPr="00C378EB" w:rsidSect="002B14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DCC"/>
    <w:rsid w:val="00037896"/>
    <w:rsid w:val="00044DCC"/>
    <w:rsid w:val="00091605"/>
    <w:rsid w:val="001328A0"/>
    <w:rsid w:val="0022349F"/>
    <w:rsid w:val="002B1478"/>
    <w:rsid w:val="005D0FE9"/>
    <w:rsid w:val="00605D26"/>
    <w:rsid w:val="007264D1"/>
    <w:rsid w:val="007F1949"/>
    <w:rsid w:val="00876E58"/>
    <w:rsid w:val="008846BF"/>
    <w:rsid w:val="00BC179D"/>
    <w:rsid w:val="00C17351"/>
    <w:rsid w:val="00C378EB"/>
    <w:rsid w:val="00D170BF"/>
    <w:rsid w:val="00E07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378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378EB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78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8E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378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378EB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78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8E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10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3</Pages>
  <Words>315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 School of Veterinary Medicine</Company>
  <LinksUpToDate>false</LinksUpToDate>
  <CharactersWithSpaces>2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tabe-Rodriguez, Tadaishi</dc:creator>
  <cp:lastModifiedBy>Yatabe-Rodriguez, Tadaishi</cp:lastModifiedBy>
  <cp:revision>4</cp:revision>
  <dcterms:created xsi:type="dcterms:W3CDTF">2017-09-05T20:08:00Z</dcterms:created>
  <dcterms:modified xsi:type="dcterms:W3CDTF">2017-11-22T22:28:00Z</dcterms:modified>
</cp:coreProperties>
</file>